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023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2693"/>
        <w:gridCol w:w="3402"/>
        <w:gridCol w:w="1985"/>
        <w:gridCol w:w="1994"/>
        <w:gridCol w:w="2400"/>
        <w:gridCol w:w="1569"/>
        <w:gridCol w:w="1134"/>
      </w:tblGrid>
      <w:tr w:rsidR="007B06F0" w:rsidRPr="00E11933" w14:paraId="365D5ADE" w14:textId="77777777" w:rsidTr="001A0A5E">
        <w:trPr>
          <w:jc w:val="center"/>
        </w:trPr>
        <w:tc>
          <w:tcPr>
            <w:tcW w:w="16023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2279D140" w14:textId="22FFC189" w:rsidR="007B06F0" w:rsidRPr="001A0A5E" w:rsidRDefault="007B06F0" w:rsidP="001A0A5E">
            <w:pPr>
              <w:ind w:firstLineChars="600" w:firstLine="90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1A0A5E">
              <w:rPr>
                <w:rFonts w:ascii="Times New Roman" w:hAnsi="Times New Roman"/>
                <w:sz w:val="15"/>
                <w:szCs w:val="15"/>
              </w:rPr>
              <w:t>A</w:t>
            </w:r>
            <w:r w:rsidR="00733BF7">
              <w:rPr>
                <w:rFonts w:ascii="Times New Roman" w:hAnsi="Times New Roman"/>
                <w:sz w:val="15"/>
                <w:szCs w:val="15"/>
              </w:rPr>
              <w:t>dditional file 3</w:t>
            </w:r>
            <w:bookmarkStart w:id="0" w:name="_GoBack"/>
            <w:bookmarkEnd w:id="0"/>
            <w:r w:rsidRPr="001A0A5E">
              <w:rPr>
                <w:rFonts w:ascii="Times New Roman" w:hAnsi="Times New Roman"/>
                <w:sz w:val="15"/>
                <w:szCs w:val="15"/>
              </w:rPr>
              <w:t>. Risk of bias summary: review authors' judgements about each risk of bias item for each included study.</w:t>
            </w:r>
          </w:p>
        </w:tc>
      </w:tr>
      <w:tr w:rsidR="00261041" w:rsidRPr="00E11933" w14:paraId="08E79B61" w14:textId="77777777" w:rsidTr="001A0A5E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3CF97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First author,</w:t>
            </w:r>
          </w:p>
          <w:p w14:paraId="13EF9EA3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59154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Random sequence gener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5339B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 xml:space="preserve">Allocation </w:t>
            </w:r>
            <w:bookmarkStart w:id="1" w:name="_Hlk533752440"/>
            <w:r w:rsidRPr="001A0A5E">
              <w:rPr>
                <w:rFonts w:ascii="Times New Roman" w:hAnsi="Times New Roman"/>
                <w:sz w:val="11"/>
                <w:szCs w:val="11"/>
              </w:rPr>
              <w:t>concealment</w:t>
            </w:r>
            <w:bookmarkEnd w:id="1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9B752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Blinding of participants and personnel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AA1EC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Incomplete outcome data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2D278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bookmarkStart w:id="2" w:name="_Hlk514710639"/>
            <w:r w:rsidRPr="001A0A5E">
              <w:rPr>
                <w:rFonts w:ascii="Times New Roman" w:hAnsi="Times New Roman"/>
                <w:sz w:val="11"/>
                <w:szCs w:val="11"/>
              </w:rPr>
              <w:t>Selective outcome reporting</w:t>
            </w:r>
            <w:bookmarkEnd w:id="2"/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12979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Other bi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0E5AA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Overall risk of bias</w:t>
            </w:r>
          </w:p>
        </w:tc>
      </w:tr>
      <w:tr w:rsidR="00261041" w:rsidRPr="00E11933" w14:paraId="493ABBFB" w14:textId="77777777" w:rsidTr="001A0A5E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38408BF1" w14:textId="77777777" w:rsidR="007B06F0" w:rsidRPr="001A0A5E" w:rsidRDefault="007B06F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Singh (200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F455CC4" w14:textId="77777777" w:rsidR="007B06F0" w:rsidRPr="001A0A5E" w:rsidRDefault="00B95339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Unclear</w:t>
            </w:r>
            <w:r w:rsidR="007B06F0" w:rsidRPr="001A0A5E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- unclear information on random sequence generation: “The selected patients were randomly assigned to three groups …”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304983B" w14:textId="77777777" w:rsidR="007B06F0" w:rsidRPr="001A0A5E" w:rsidRDefault="00B95339" w:rsidP="001A0A5E">
            <w:pPr>
              <w:ind w:firstLineChars="200" w:firstLine="220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Unclear –</w:t>
            </w:r>
            <w:r w:rsidR="007B06F0" w:rsidRPr="001A0A5E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no information provide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250DEC9" w14:textId="77777777" w:rsidR="007B06F0" w:rsidRPr="001A0A5E" w:rsidRDefault="00B95339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="007B06F0" w:rsidRPr="001A0A5E">
              <w:rPr>
                <w:rFonts w:ascii="Times New Roman" w:hAnsi="Times New Roman"/>
                <w:sz w:val="11"/>
                <w:szCs w:val="11"/>
              </w:rPr>
              <w:t>no placebos used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</w:tcPr>
          <w:p w14:paraId="137F8636" w14:textId="77777777" w:rsidR="007B06F0" w:rsidRPr="001A0A5E" w:rsidRDefault="00B95339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 xml:space="preserve">Low risk </w:t>
            </w:r>
            <w:r w:rsidR="00E11933" w:rsidRPr="001A0A5E">
              <w:rPr>
                <w:rFonts w:ascii="Times New Roman" w:hAnsi="Times New Roman"/>
                <w:sz w:val="11"/>
                <w:szCs w:val="11"/>
              </w:rPr>
              <w:t>–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="00E11933" w:rsidRPr="001A0A5E">
              <w:rPr>
                <w:rFonts w:ascii="Times New Roman" w:hAnsi="Times New Roman"/>
                <w:sz w:val="11"/>
                <w:szCs w:val="11"/>
              </w:rPr>
              <w:t xml:space="preserve">no </w:t>
            </w:r>
            <w:proofErr w:type="gramStart"/>
            <w:r w:rsidR="00E11933" w:rsidRPr="001A0A5E">
              <w:rPr>
                <w:rFonts w:ascii="Times New Roman" w:hAnsi="Times New Roman"/>
                <w:sz w:val="11"/>
                <w:szCs w:val="11"/>
              </w:rPr>
              <w:t>drop-outs</w:t>
            </w:r>
            <w:proofErr w:type="gramEnd"/>
            <w:r w:rsidR="00E11933" w:rsidRPr="001A0A5E">
              <w:rPr>
                <w:rFonts w:ascii="Times New Roman" w:hAnsi="Times New Roman"/>
                <w:sz w:val="11"/>
                <w:szCs w:val="11"/>
              </w:rPr>
              <w:t xml:space="preserve"> reported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</w:tcPr>
          <w:p w14:paraId="1E4C7A25" w14:textId="77777777" w:rsidR="007B06F0" w:rsidRPr="001A0A5E" w:rsidRDefault="00E1193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Unclear - no obvious selective reporting; it is difficult to judge however whether selective reporting is a problem, as no protocol exists</w:t>
            </w:r>
            <w:r w:rsidRPr="001A0A5E" w:rsidDel="00E11933">
              <w:rPr>
                <w:rFonts w:ascii="Times New Roman" w:hAnsi="Times New Roman"/>
                <w:sz w:val="11"/>
                <w:szCs w:val="11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</w:tcPr>
          <w:p w14:paraId="76F69D94" w14:textId="77777777" w:rsidR="007B06F0" w:rsidRPr="001A0A5E" w:rsidRDefault="00E1193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 xml:space="preserve">Unclear - </w:t>
            </w:r>
            <w:r w:rsidR="007B06F0" w:rsidRPr="001A0A5E">
              <w:rPr>
                <w:rFonts w:ascii="Times New Roman" w:hAnsi="Times New Roman"/>
                <w:sz w:val="11"/>
                <w:szCs w:val="11"/>
              </w:rPr>
              <w:t>unknown if baseline imbalances between grou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E08232F" w14:textId="77777777" w:rsidR="007B06F0" w:rsidRPr="001A0A5E" w:rsidRDefault="00E1193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High risk</w:t>
            </w:r>
          </w:p>
        </w:tc>
      </w:tr>
      <w:tr w:rsidR="00261041" w:rsidRPr="00E11933" w14:paraId="0B716634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6D4A7A67" w14:textId="77777777" w:rsidR="00E11933" w:rsidRPr="001A0A5E" w:rsidRDefault="00E1193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Gilowski (2012)</w:t>
            </w:r>
          </w:p>
        </w:tc>
        <w:tc>
          <w:tcPr>
            <w:tcW w:w="2693" w:type="dxa"/>
            <w:shd w:val="clear" w:color="auto" w:fill="auto"/>
          </w:tcPr>
          <w:p w14:paraId="5D46A2AC" w14:textId="77777777" w:rsidR="00E11933" w:rsidRPr="001A0A5E" w:rsidRDefault="00E1193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Low risk – “patients were randomly (block randomization method) assigned to one of the study group…”</w:t>
            </w:r>
          </w:p>
        </w:tc>
        <w:tc>
          <w:tcPr>
            <w:tcW w:w="3402" w:type="dxa"/>
            <w:shd w:val="clear" w:color="auto" w:fill="auto"/>
          </w:tcPr>
          <w:p w14:paraId="79DB97FE" w14:textId="77777777" w:rsidR="00E11933" w:rsidRPr="001A0A5E" w:rsidRDefault="00E11933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7862E09C" w14:textId="77777777" w:rsidR="00E11933" w:rsidRPr="001A0A5E" w:rsidRDefault="00E1193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Low risk – “Only the study statisticians and the data monitoring</w:t>
            </w:r>
            <w:r w:rsidR="00A40E27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committee saw unblinded data, but none had any</w:t>
            </w:r>
            <w:r w:rsidR="00A40E27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contact with study participants”</w:t>
            </w:r>
          </w:p>
        </w:tc>
        <w:tc>
          <w:tcPr>
            <w:tcW w:w="1994" w:type="dxa"/>
            <w:shd w:val="clear" w:color="auto" w:fill="auto"/>
          </w:tcPr>
          <w:p w14:paraId="044FABE6" w14:textId="77777777" w:rsidR="00E11933" w:rsidRPr="001A0A5E" w:rsidRDefault="00A40E27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Unclear -</w:t>
            </w:r>
            <w:r w:rsidR="00E11933" w:rsidRPr="001A0A5E">
              <w:rPr>
                <w:rFonts w:ascii="Times New Roman" w:hAnsi="Times New Roman"/>
                <w:sz w:val="11"/>
                <w:szCs w:val="11"/>
              </w:rPr>
              <w:t xml:space="preserve"> Insufficient information to judge the numbers used in each analysis</w:t>
            </w:r>
          </w:p>
        </w:tc>
        <w:tc>
          <w:tcPr>
            <w:tcW w:w="2400" w:type="dxa"/>
            <w:shd w:val="clear" w:color="auto" w:fill="auto"/>
          </w:tcPr>
          <w:p w14:paraId="7F824754" w14:textId="77777777" w:rsidR="00E11933" w:rsidRPr="001A0A5E" w:rsidRDefault="00A40E27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="00E11933" w:rsidRPr="001A0A5E">
              <w:rPr>
                <w:rFonts w:ascii="Times New Roman" w:hAnsi="Times New Roman"/>
                <w:sz w:val="11"/>
                <w:szCs w:val="11"/>
              </w:rPr>
              <w:t>not reported CAL data although measured</w:t>
            </w:r>
          </w:p>
        </w:tc>
        <w:tc>
          <w:tcPr>
            <w:tcW w:w="1569" w:type="dxa"/>
            <w:shd w:val="clear" w:color="auto" w:fill="auto"/>
          </w:tcPr>
          <w:p w14:paraId="43F76B3C" w14:textId="77777777" w:rsidR="00E11933" w:rsidRPr="001A0A5E" w:rsidRDefault="00A40E27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Low risk - </w:t>
            </w:r>
            <w:r w:rsidRPr="00A40E27">
              <w:rPr>
                <w:rFonts w:ascii="Times New Roman" w:hAnsi="Times New Roman"/>
                <w:sz w:val="11"/>
                <w:szCs w:val="11"/>
              </w:rPr>
              <w:t>no other sources</w:t>
            </w:r>
            <w:r w:rsidRPr="00A40E27" w:rsidDel="00A40E27">
              <w:rPr>
                <w:rFonts w:ascii="Times New Roman" w:hAnsi="Times New Roman"/>
                <w:sz w:val="11"/>
                <w:szCs w:val="1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5D9B13F" w14:textId="77777777" w:rsidR="00E11933" w:rsidRPr="001A0A5E" w:rsidRDefault="00A40E27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</w:t>
            </w:r>
          </w:p>
        </w:tc>
      </w:tr>
      <w:tr w:rsidR="00261041" w:rsidRPr="00E11933" w14:paraId="4EE8B885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186A81BB" w14:textId="77777777" w:rsidR="00997ACF" w:rsidRPr="001A0A5E" w:rsidRDefault="00997ACF" w:rsidP="001A0A5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Moeintaghavi (2012)</w:t>
            </w:r>
          </w:p>
        </w:tc>
        <w:tc>
          <w:tcPr>
            <w:tcW w:w="2693" w:type="dxa"/>
            <w:shd w:val="clear" w:color="auto" w:fill="auto"/>
          </w:tcPr>
          <w:p w14:paraId="48FF962F" w14:textId="77777777" w:rsidR="00997ACF" w:rsidRPr="00A40E27" w:rsidRDefault="00997ACF" w:rsidP="001A0A5E"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Low risk – “… </w:t>
            </w:r>
            <w:r w:rsidRPr="00A40E27">
              <w:rPr>
                <w:rFonts w:ascii="Times New Roman" w:hAnsi="Times New Roman"/>
                <w:sz w:val="11"/>
                <w:szCs w:val="11"/>
              </w:rPr>
              <w:t>the study research</w:t>
            </w:r>
          </w:p>
          <w:p w14:paraId="10316C35" w14:textId="77777777" w:rsidR="00997ACF" w:rsidRPr="00A40E27" w:rsidRDefault="00997ACF" w:rsidP="001A0A5E">
            <w:pPr>
              <w:rPr>
                <w:rFonts w:ascii="Times New Roman" w:hAnsi="Times New Roman"/>
                <w:sz w:val="11"/>
                <w:szCs w:val="11"/>
              </w:rPr>
            </w:pPr>
            <w:r w:rsidRPr="00A40E27">
              <w:rPr>
                <w:rFonts w:ascii="Times New Roman" w:hAnsi="Times New Roman"/>
                <w:sz w:val="11"/>
                <w:szCs w:val="11"/>
              </w:rPr>
              <w:t>assistant (KK) using a computer generated random</w:t>
            </w:r>
          </w:p>
          <w:p w14:paraId="5310ECA4" w14:textId="77777777" w:rsidR="00997ACF" w:rsidRPr="001A0A5E" w:rsidRDefault="00997ACF" w:rsidP="001A0A5E">
            <w:pPr>
              <w:rPr>
                <w:rFonts w:ascii="Times New Roman" w:hAnsi="Times New Roman"/>
                <w:sz w:val="11"/>
                <w:szCs w:val="11"/>
              </w:rPr>
            </w:pPr>
            <w:r w:rsidRPr="00A40E27">
              <w:rPr>
                <w:rFonts w:ascii="Times New Roman" w:hAnsi="Times New Roman"/>
                <w:sz w:val="11"/>
                <w:szCs w:val="11"/>
              </w:rPr>
              <w:t>numbers table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4B53430B" w14:textId="77777777" w:rsidR="00997ACF" w:rsidRPr="001A0A5E" w:rsidRDefault="00997ACF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0E27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543FD350" w14:textId="77777777" w:rsidR="00997ACF" w:rsidRPr="001A0A5E" w:rsidRDefault="00997ACF" w:rsidP="001A0A5E">
            <w:pPr>
              <w:pStyle w:val="a7"/>
              <w:ind w:left="360" w:firstLineChars="0" w:firstLine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not possible</w:t>
            </w:r>
          </w:p>
        </w:tc>
        <w:tc>
          <w:tcPr>
            <w:tcW w:w="1994" w:type="dxa"/>
            <w:shd w:val="clear" w:color="auto" w:fill="auto"/>
          </w:tcPr>
          <w:p w14:paraId="2F9A877E" w14:textId="77777777" w:rsidR="00997ACF" w:rsidRPr="001A0A5E" w:rsidRDefault="00997ACF" w:rsidP="001A0A5E">
            <w:pPr>
              <w:rPr>
                <w:rFonts w:ascii="Times New Roman" w:hAnsi="Times New Roman"/>
                <w:sz w:val="11"/>
                <w:szCs w:val="11"/>
              </w:rPr>
            </w:pPr>
            <w:r w:rsidRPr="00A40E27">
              <w:rPr>
                <w:rFonts w:ascii="Times New Roman" w:hAnsi="Times New Roman"/>
                <w:sz w:val="11"/>
                <w:szCs w:val="11"/>
              </w:rPr>
              <w:t xml:space="preserve">Low risk – no </w:t>
            </w:r>
            <w:proofErr w:type="gramStart"/>
            <w:r w:rsidRPr="00A40E27">
              <w:rPr>
                <w:rFonts w:ascii="Times New Roman" w:hAnsi="Times New Roman"/>
                <w:sz w:val="11"/>
                <w:szCs w:val="11"/>
              </w:rPr>
              <w:t>drop-outs</w:t>
            </w:r>
            <w:proofErr w:type="gramEnd"/>
            <w:r w:rsidRPr="00A40E27">
              <w:rPr>
                <w:rFonts w:ascii="Times New Roman" w:hAnsi="Times New Roman"/>
                <w:sz w:val="11"/>
                <w:szCs w:val="11"/>
              </w:rPr>
              <w:t xml:space="preserve"> reported</w:t>
            </w:r>
          </w:p>
        </w:tc>
        <w:tc>
          <w:tcPr>
            <w:tcW w:w="2400" w:type="dxa"/>
            <w:shd w:val="clear" w:color="auto" w:fill="auto"/>
          </w:tcPr>
          <w:p w14:paraId="564CC809" w14:textId="77777777" w:rsidR="00997ACF" w:rsidRPr="001A0A5E" w:rsidRDefault="00997ACF" w:rsidP="001A0A5E">
            <w:pPr>
              <w:pStyle w:val="a7"/>
              <w:ind w:left="360" w:firstLineChars="0" w:firstLine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adverse events not reported</w:t>
            </w:r>
          </w:p>
        </w:tc>
        <w:tc>
          <w:tcPr>
            <w:tcW w:w="1569" w:type="dxa"/>
            <w:shd w:val="clear" w:color="auto" w:fill="auto"/>
          </w:tcPr>
          <w:p w14:paraId="5AA2E440" w14:textId="77777777" w:rsidR="00997ACF" w:rsidRPr="001A0A5E" w:rsidRDefault="00997ACF" w:rsidP="001A0A5E"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Low risk - </w:t>
            </w:r>
            <w:r w:rsidRPr="00A40E27">
              <w:rPr>
                <w:rFonts w:ascii="Times New Roman" w:hAnsi="Times New Roman"/>
                <w:sz w:val="11"/>
                <w:szCs w:val="11"/>
              </w:rPr>
              <w:t>no other sources</w:t>
            </w:r>
            <w:r w:rsidRPr="002B4010" w:rsidDel="00A40E27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61B4311" w14:textId="77777777" w:rsidR="00997ACF" w:rsidRPr="001A0A5E" w:rsidRDefault="00997ACF" w:rsidP="001A0A5E"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</w:t>
            </w:r>
          </w:p>
        </w:tc>
      </w:tr>
      <w:tr w:rsidR="00261041" w:rsidRPr="00E11933" w14:paraId="44A5131B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50FB9BE2" w14:textId="77777777" w:rsidR="00997ACF" w:rsidRPr="001A0A5E" w:rsidRDefault="00997AC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Gaikwad (2013)</w:t>
            </w:r>
          </w:p>
        </w:tc>
        <w:tc>
          <w:tcPr>
            <w:tcW w:w="2693" w:type="dxa"/>
            <w:shd w:val="clear" w:color="auto" w:fill="auto"/>
          </w:tcPr>
          <w:p w14:paraId="5F981793" w14:textId="77777777" w:rsidR="00997ACF" w:rsidRPr="001A0A5E" w:rsidRDefault="00997AC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B4010">
              <w:rPr>
                <w:rFonts w:ascii="Times New Roman" w:hAnsi="Times New Roman" w:hint="eastAsia"/>
                <w:sz w:val="11"/>
                <w:szCs w:val="11"/>
              </w:rPr>
              <w:t>Unclear</w:t>
            </w:r>
            <w:r w:rsidRPr="002B4010">
              <w:rPr>
                <w:rFonts w:ascii="Times New Roman" w:hAnsi="Times New Roman"/>
                <w:sz w:val="11"/>
                <w:szCs w:val="11"/>
              </w:rPr>
              <w:t xml:space="preserve"> - unclear information on random sequence generation: “</w:t>
            </w:r>
            <w:r w:rsidRPr="00997ACF">
              <w:rPr>
                <w:rFonts w:ascii="Times New Roman" w:hAnsi="Times New Roman"/>
                <w:sz w:val="11"/>
                <w:szCs w:val="11"/>
              </w:rPr>
              <w:t>The selected subjects were randomly assigned to two groups</w:t>
            </w:r>
            <w:r w:rsidRPr="002B4010">
              <w:rPr>
                <w:rFonts w:ascii="Times New Roman" w:hAnsi="Times New Roman"/>
                <w:sz w:val="11"/>
                <w:szCs w:val="11"/>
              </w:rPr>
              <w:t xml:space="preserve"> …”</w:t>
            </w:r>
          </w:p>
        </w:tc>
        <w:tc>
          <w:tcPr>
            <w:tcW w:w="3402" w:type="dxa"/>
            <w:shd w:val="clear" w:color="auto" w:fill="auto"/>
          </w:tcPr>
          <w:p w14:paraId="68CD4083" w14:textId="77777777" w:rsidR="00997ACF" w:rsidRPr="001A0A5E" w:rsidRDefault="00997ACF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2530C0D3" w14:textId="77777777" w:rsidR="00997ACF" w:rsidRPr="001A0A5E" w:rsidRDefault="00997AC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Pr="001A0A5E">
              <w:rPr>
                <w:rFonts w:ascii="Times New Roman" w:hAnsi="Times New Roman"/>
                <w:sz w:val="11"/>
                <w:szCs w:val="11"/>
              </w:rPr>
              <w:t>no placebos used</w:t>
            </w:r>
          </w:p>
        </w:tc>
        <w:tc>
          <w:tcPr>
            <w:tcW w:w="1994" w:type="dxa"/>
            <w:shd w:val="clear" w:color="auto" w:fill="auto"/>
          </w:tcPr>
          <w:p w14:paraId="5A623352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ow risk</w:t>
            </w:r>
            <w:r w:rsidR="00997ACF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="00921523">
              <w:rPr>
                <w:rFonts w:ascii="Times New Roman" w:hAnsi="Times New Roman"/>
                <w:sz w:val="11"/>
                <w:szCs w:val="11"/>
              </w:rPr>
              <w:t>–</w:t>
            </w:r>
            <w:r w:rsidR="00997ACF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low </w:t>
            </w:r>
            <w:r w:rsidR="00921523">
              <w:rPr>
                <w:rFonts w:ascii="Times New Roman" w:hAnsi="Times New Roman"/>
                <w:sz w:val="11"/>
                <w:szCs w:val="11"/>
              </w:rPr>
              <w:t xml:space="preserve">drop-out rate (16%), </w:t>
            </w:r>
            <w:r w:rsidR="00997ACF" w:rsidRPr="001A0A5E">
              <w:rPr>
                <w:rFonts w:ascii="Times New Roman" w:hAnsi="Times New Roman"/>
                <w:sz w:val="11"/>
                <w:szCs w:val="11"/>
              </w:rPr>
              <w:t>8 subjects lost,</w:t>
            </w:r>
            <w:r w:rsidR="00921523">
              <w:t xml:space="preserve"> </w:t>
            </w:r>
            <w:r w:rsidR="00921523" w:rsidRPr="00921523">
              <w:rPr>
                <w:rFonts w:ascii="Times New Roman" w:hAnsi="Times New Roman"/>
                <w:sz w:val="11"/>
                <w:szCs w:val="11"/>
              </w:rPr>
              <w:t>while within-person design ensures balance across randomization groups.</w:t>
            </w:r>
          </w:p>
        </w:tc>
        <w:tc>
          <w:tcPr>
            <w:tcW w:w="2400" w:type="dxa"/>
            <w:shd w:val="clear" w:color="auto" w:fill="auto"/>
          </w:tcPr>
          <w:p w14:paraId="0457B45F" w14:textId="77777777" w:rsidR="00997ACF" w:rsidRPr="001A0A5E" w:rsidRDefault="00997AC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997ACF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33AF6359" w14:textId="77777777" w:rsidR="00997ACF" w:rsidRPr="001A0A5E" w:rsidRDefault="00997AC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997ACF">
              <w:rPr>
                <w:rFonts w:ascii="Times New Roman" w:hAnsi="Times New Roman"/>
                <w:sz w:val="11"/>
                <w:szCs w:val="11"/>
              </w:rPr>
              <w:t xml:space="preserve">Low risk - no other sources </w:t>
            </w:r>
          </w:p>
        </w:tc>
        <w:tc>
          <w:tcPr>
            <w:tcW w:w="1134" w:type="dxa"/>
            <w:shd w:val="clear" w:color="auto" w:fill="auto"/>
          </w:tcPr>
          <w:p w14:paraId="6A832811" w14:textId="77777777" w:rsidR="00997ACF" w:rsidRPr="001A0A5E" w:rsidRDefault="00997AC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High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hint="eastAsia"/>
                <w:sz w:val="11"/>
                <w:szCs w:val="11"/>
              </w:rPr>
              <w:t>risk</w:t>
            </w:r>
          </w:p>
        </w:tc>
      </w:tr>
      <w:tr w:rsidR="00261041" w:rsidRPr="00E11933" w14:paraId="49B584E2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0BDAC11D" w14:textId="77777777" w:rsidR="00997ACF" w:rsidRPr="001A0A5E" w:rsidRDefault="00997AC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Pradeep (2013)</w:t>
            </w:r>
          </w:p>
        </w:tc>
        <w:tc>
          <w:tcPr>
            <w:tcW w:w="2693" w:type="dxa"/>
            <w:shd w:val="clear" w:color="auto" w:fill="auto"/>
          </w:tcPr>
          <w:p w14:paraId="622F21E4" w14:textId="77777777" w:rsidR="00921523" w:rsidRPr="00921523" w:rsidRDefault="00997AC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ow risk – “</w:t>
            </w:r>
            <w:r w:rsidR="00921523" w:rsidRPr="00921523">
              <w:rPr>
                <w:rFonts w:ascii="Times New Roman" w:hAnsi="Times New Roman"/>
                <w:sz w:val="11"/>
                <w:szCs w:val="11"/>
              </w:rPr>
              <w:t>The randomization process</w:t>
            </w:r>
          </w:p>
          <w:p w14:paraId="4534160C" w14:textId="77777777" w:rsidR="00997ACF" w:rsidRPr="001A0A5E" w:rsidRDefault="0092152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921523">
              <w:rPr>
                <w:rFonts w:ascii="Times New Roman" w:hAnsi="Times New Roman"/>
                <w:sz w:val="11"/>
                <w:szCs w:val="11"/>
              </w:rPr>
              <w:t>was made externally by the statistical unit using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a computer-generated random table</w:t>
            </w:r>
            <w:r w:rsidR="00B72D81"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7A3EAB9D" w14:textId="77777777" w:rsidR="00921523" w:rsidRDefault="00921523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 xml:space="preserve">Low risk </w:t>
            </w:r>
            <w:r>
              <w:rPr>
                <w:rFonts w:ascii="Times New Roman" w:hAnsi="Times New Roman"/>
                <w:sz w:val="11"/>
                <w:szCs w:val="11"/>
              </w:rPr>
              <w:t>– “</w:t>
            </w:r>
            <w:r w:rsidRPr="00921523">
              <w:rPr>
                <w:rFonts w:ascii="Times New Roman" w:hAnsi="Times New Roman"/>
                <w:sz w:val="11"/>
                <w:szCs w:val="11"/>
              </w:rPr>
              <w:t>investigators</w:t>
            </w:r>
          </w:p>
          <w:p w14:paraId="514A9D65" w14:textId="77777777" w:rsidR="00997ACF" w:rsidRPr="001A0A5E" w:rsidRDefault="00921523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921523">
              <w:rPr>
                <w:rFonts w:ascii="Times New Roman" w:hAnsi="Times New Roman"/>
                <w:sz w:val="11"/>
                <w:szCs w:val="11"/>
              </w:rPr>
              <w:t>were neither involved in the randomization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921523">
              <w:rPr>
                <w:rFonts w:ascii="Times New Roman" w:hAnsi="Times New Roman"/>
                <w:sz w:val="11"/>
                <w:szCs w:val="11"/>
              </w:rPr>
              <w:t>process nor were they aware of the assigned group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921523">
              <w:rPr>
                <w:rFonts w:ascii="Times New Roman" w:hAnsi="Times New Roman"/>
                <w:sz w:val="11"/>
                <w:szCs w:val="11"/>
              </w:rPr>
              <w:t>in all outcome evaluations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1985" w:type="dxa"/>
            <w:shd w:val="clear" w:color="auto" w:fill="auto"/>
          </w:tcPr>
          <w:p w14:paraId="3685132B" w14:textId="77777777" w:rsidR="00997ACF" w:rsidRPr="001A0A5E" w:rsidRDefault="0092152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Unclear - </w:t>
            </w:r>
            <w:r w:rsidR="00997ACF" w:rsidRPr="001A0A5E">
              <w:rPr>
                <w:rFonts w:ascii="Times New Roman" w:hAnsi="Times New Roman"/>
                <w:sz w:val="11"/>
                <w:szCs w:val="11"/>
              </w:rPr>
              <w:t>not report if blinding of clinical operator</w:t>
            </w:r>
          </w:p>
        </w:tc>
        <w:tc>
          <w:tcPr>
            <w:tcW w:w="1994" w:type="dxa"/>
            <w:shd w:val="clear" w:color="auto" w:fill="auto"/>
          </w:tcPr>
          <w:p w14:paraId="2A3D2C8B" w14:textId="77777777" w:rsidR="00997ACF" w:rsidRPr="001A0A5E" w:rsidRDefault="0092152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Low risk – </w:t>
            </w:r>
            <w:r w:rsidRPr="00921523">
              <w:rPr>
                <w:rFonts w:ascii="Times New Roman" w:hAnsi="Times New Roman"/>
                <w:sz w:val="11"/>
                <w:szCs w:val="11"/>
              </w:rPr>
              <w:t>low drop-out rate (</w:t>
            </w:r>
            <w:r>
              <w:rPr>
                <w:rFonts w:ascii="Times New Roman" w:hAnsi="Times New Roman"/>
                <w:sz w:val="11"/>
                <w:szCs w:val="11"/>
              </w:rPr>
              <w:t>7.9</w:t>
            </w:r>
            <w:r w:rsidRPr="00921523">
              <w:rPr>
                <w:rFonts w:ascii="Times New Roman" w:hAnsi="Times New Roman"/>
                <w:sz w:val="11"/>
                <w:szCs w:val="11"/>
              </w:rPr>
              <w:t xml:space="preserve">%), while within-person design ensures balance across randomization groups. </w:t>
            </w:r>
          </w:p>
        </w:tc>
        <w:tc>
          <w:tcPr>
            <w:tcW w:w="2400" w:type="dxa"/>
            <w:shd w:val="clear" w:color="auto" w:fill="auto"/>
          </w:tcPr>
          <w:p w14:paraId="07E294C2" w14:textId="77777777" w:rsidR="00997ACF" w:rsidRPr="001A0A5E" w:rsidRDefault="00A4523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1A719C2A" w14:textId="77777777" w:rsidR="00997ACF" w:rsidRPr="001A0A5E" w:rsidRDefault="00A4523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1380A7E4" w14:textId="77777777" w:rsidR="00997ACF" w:rsidRPr="001A0A5E" w:rsidRDefault="00A4523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Unclear</w:t>
            </w:r>
          </w:p>
        </w:tc>
      </w:tr>
      <w:tr w:rsidR="00261041" w:rsidRPr="00E11933" w14:paraId="0C15CDC5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53B7AEA3" w14:textId="77777777" w:rsidR="00997ACF" w:rsidRPr="001A0A5E" w:rsidRDefault="00997AC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Santos (2013)</w:t>
            </w:r>
          </w:p>
        </w:tc>
        <w:tc>
          <w:tcPr>
            <w:tcW w:w="2693" w:type="dxa"/>
            <w:shd w:val="clear" w:color="auto" w:fill="auto"/>
          </w:tcPr>
          <w:p w14:paraId="48B38991" w14:textId="77777777" w:rsidR="00A45235" w:rsidRPr="00A45235" w:rsidRDefault="00A4523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ow risk – “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The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study coordinator (PMD) used a</w:t>
            </w:r>
          </w:p>
          <w:p w14:paraId="2AB15E29" w14:textId="77777777" w:rsidR="00997ACF" w:rsidRPr="001A0A5E" w:rsidRDefault="00A4523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computer-generated table to randomly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allocate the subjects</w:t>
            </w:r>
            <w:r>
              <w:rPr>
                <w:rFonts w:ascii="Times New Roman" w:hAnsi="Times New Roman"/>
                <w:sz w:val="11"/>
                <w:szCs w:val="11"/>
              </w:rPr>
              <w:t>…”</w:t>
            </w:r>
          </w:p>
        </w:tc>
        <w:tc>
          <w:tcPr>
            <w:tcW w:w="3402" w:type="dxa"/>
            <w:shd w:val="clear" w:color="auto" w:fill="auto"/>
          </w:tcPr>
          <w:p w14:paraId="7176269B" w14:textId="77777777" w:rsidR="00997ACF" w:rsidRPr="001A0A5E" w:rsidRDefault="00A45235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Low risk – “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Identical plastic bottles containing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the placebo or CHX gels and rinses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were sent to the study coordinator,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who marked the code number of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A45235">
              <w:rPr>
                <w:rFonts w:ascii="Times New Roman" w:hAnsi="Times New Roman"/>
                <w:sz w:val="11"/>
                <w:szCs w:val="11"/>
              </w:rPr>
              <w:t>each subject on each bottle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1985" w:type="dxa"/>
            <w:shd w:val="clear" w:color="auto" w:fill="auto"/>
          </w:tcPr>
          <w:p w14:paraId="5CB3EEBC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Unclear – “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the examiner could deduce</w:t>
            </w:r>
            <w:r w:rsidR="00732322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the subjects that were receiving CHX</w:t>
            </w:r>
            <w:r w:rsidR="00732322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or placebo solutions</w:t>
            </w:r>
            <w:r>
              <w:rPr>
                <w:rFonts w:ascii="Times New Roman" w:hAnsi="Times New Roman"/>
                <w:sz w:val="11"/>
                <w:szCs w:val="11"/>
              </w:rPr>
              <w:t>”, but the study state this problem in its manuscript.</w:t>
            </w:r>
          </w:p>
        </w:tc>
        <w:tc>
          <w:tcPr>
            <w:tcW w:w="1994" w:type="dxa"/>
            <w:shd w:val="clear" w:color="auto" w:fill="auto"/>
          </w:tcPr>
          <w:p w14:paraId="7DDA87D2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Low risk – low drop-out rate (</w:t>
            </w:r>
            <w:r>
              <w:rPr>
                <w:rFonts w:ascii="Times New Roman" w:hAnsi="Times New Roman"/>
                <w:sz w:val="11"/>
                <w:szCs w:val="11"/>
              </w:rPr>
              <w:t>13.1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%), while within-person design ensures balance across randomization groups.</w:t>
            </w:r>
          </w:p>
        </w:tc>
        <w:tc>
          <w:tcPr>
            <w:tcW w:w="2400" w:type="dxa"/>
            <w:shd w:val="clear" w:color="auto" w:fill="auto"/>
          </w:tcPr>
          <w:p w14:paraId="43998836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740B6272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73CC9FA7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Unclear</w:t>
            </w:r>
          </w:p>
        </w:tc>
      </w:tr>
      <w:tr w:rsidR="00261041" w:rsidRPr="00E11933" w14:paraId="20789D08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3B83BB09" w14:textId="77777777" w:rsidR="00997ACF" w:rsidRPr="001A0A5E" w:rsidRDefault="00997AC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Telgi (2013)</w:t>
            </w:r>
          </w:p>
        </w:tc>
        <w:tc>
          <w:tcPr>
            <w:tcW w:w="2693" w:type="dxa"/>
            <w:shd w:val="clear" w:color="auto" w:fill="auto"/>
          </w:tcPr>
          <w:p w14:paraId="47AB1226" w14:textId="77777777" w:rsidR="00997ACF" w:rsidRPr="001A0A5E" w:rsidRDefault="005675E5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Unclear - unclear information on random sequence generation: “</w:t>
            </w:r>
            <w:r w:rsidR="00732322" w:rsidRPr="00732322">
              <w:rPr>
                <w:rFonts w:ascii="Times New Roman" w:hAnsi="Times New Roman"/>
                <w:sz w:val="11"/>
                <w:szCs w:val="11"/>
              </w:rPr>
              <w:t xml:space="preserve">All of the 60 patients were randomly </w:t>
            </w:r>
            <w:r w:rsidR="00732322" w:rsidRPr="00732322">
              <w:rPr>
                <w:rFonts w:ascii="Times New Roman" w:hAnsi="Times New Roman"/>
                <w:sz w:val="11"/>
                <w:szCs w:val="11"/>
              </w:rPr>
              <w:lastRenderedPageBreak/>
              <w:t>divided into 3 equal</w:t>
            </w:r>
            <w:r w:rsidR="00732322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="00732322" w:rsidRPr="00732322">
              <w:rPr>
                <w:rFonts w:ascii="Times New Roman" w:hAnsi="Times New Roman"/>
                <w:sz w:val="11"/>
                <w:szCs w:val="11"/>
              </w:rPr>
              <w:t>groups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08E41965" w14:textId="77777777" w:rsidR="00997ACF" w:rsidRPr="001A0A5E" w:rsidRDefault="00732322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lastRenderedPageBreak/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31AEE626" w14:textId="77777777" w:rsidR="00997ACF" w:rsidRPr="001A0A5E" w:rsidRDefault="00732322" w:rsidP="001A0A5E">
            <w:pPr>
              <w:pStyle w:val="a7"/>
              <w:ind w:left="360" w:firstLineChars="0" w:firstLine="0"/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="00997ACF" w:rsidRPr="001A0A5E">
              <w:rPr>
                <w:rFonts w:ascii="Times New Roman" w:hAnsi="Times New Roman"/>
                <w:sz w:val="11"/>
                <w:szCs w:val="11"/>
              </w:rPr>
              <w:t>not possible</w:t>
            </w:r>
          </w:p>
        </w:tc>
        <w:tc>
          <w:tcPr>
            <w:tcW w:w="1994" w:type="dxa"/>
            <w:shd w:val="clear" w:color="auto" w:fill="auto"/>
          </w:tcPr>
          <w:p w14:paraId="1DC00AF6" w14:textId="77777777" w:rsidR="00997ACF" w:rsidRPr="001A0A5E" w:rsidRDefault="00732322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32322">
              <w:rPr>
                <w:rFonts w:ascii="Times New Roman" w:hAnsi="Times New Roman"/>
                <w:sz w:val="11"/>
                <w:szCs w:val="11"/>
              </w:rPr>
              <w:t xml:space="preserve">Low risk – no </w:t>
            </w:r>
            <w:proofErr w:type="gramStart"/>
            <w:r w:rsidRPr="00732322">
              <w:rPr>
                <w:rFonts w:ascii="Times New Roman" w:hAnsi="Times New Roman"/>
                <w:sz w:val="11"/>
                <w:szCs w:val="11"/>
              </w:rPr>
              <w:t>drop-outs</w:t>
            </w:r>
            <w:proofErr w:type="gramEnd"/>
            <w:r w:rsidRPr="00732322">
              <w:rPr>
                <w:rFonts w:ascii="Times New Roman" w:hAnsi="Times New Roman"/>
                <w:sz w:val="11"/>
                <w:szCs w:val="11"/>
              </w:rPr>
              <w:t xml:space="preserve"> reported</w:t>
            </w:r>
            <w:r w:rsidRPr="00732322" w:rsidDel="00732322">
              <w:rPr>
                <w:rFonts w:ascii="Times New Roman" w:hAnsi="Times New Roman"/>
                <w:sz w:val="11"/>
                <w:szCs w:val="11"/>
              </w:rPr>
              <w:t xml:space="preserve"> </w:t>
            </w:r>
          </w:p>
        </w:tc>
        <w:tc>
          <w:tcPr>
            <w:tcW w:w="2400" w:type="dxa"/>
            <w:shd w:val="clear" w:color="auto" w:fill="auto"/>
          </w:tcPr>
          <w:p w14:paraId="6B7139F5" w14:textId="77777777" w:rsidR="00997ACF" w:rsidRPr="001A0A5E" w:rsidRDefault="00732322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 xml:space="preserve">Unclear – no obvious selective reporting; it is difficult to judge however whether selective </w:t>
            </w:r>
            <w:r w:rsidRPr="005675E5">
              <w:rPr>
                <w:rFonts w:ascii="Times New Roman" w:hAnsi="Times New Roman"/>
                <w:sz w:val="11"/>
                <w:szCs w:val="11"/>
              </w:rPr>
              <w:lastRenderedPageBreak/>
              <w:t>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71C96DDA" w14:textId="77777777" w:rsidR="00997ACF" w:rsidRPr="001A0A5E" w:rsidRDefault="00732322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lastRenderedPageBreak/>
              <w:t xml:space="preserve">Unclear - </w:t>
            </w:r>
            <w:r w:rsidR="00997ACF" w:rsidRPr="001A0A5E">
              <w:rPr>
                <w:rFonts w:ascii="Times New Roman" w:hAnsi="Times New Roman"/>
                <w:sz w:val="11"/>
                <w:szCs w:val="11"/>
              </w:rPr>
              <w:t xml:space="preserve">unknown </w:t>
            </w:r>
            <w:bookmarkStart w:id="3" w:name="_Hlk515457647"/>
            <w:r w:rsidR="00997ACF" w:rsidRPr="001A0A5E">
              <w:rPr>
                <w:rFonts w:ascii="Times New Roman" w:hAnsi="Times New Roman"/>
                <w:sz w:val="11"/>
                <w:szCs w:val="11"/>
              </w:rPr>
              <w:t>if baseline imbalances between groups</w:t>
            </w:r>
            <w:bookmarkEnd w:id="3"/>
          </w:p>
        </w:tc>
        <w:tc>
          <w:tcPr>
            <w:tcW w:w="1134" w:type="dxa"/>
            <w:shd w:val="clear" w:color="auto" w:fill="auto"/>
          </w:tcPr>
          <w:p w14:paraId="57883C28" w14:textId="77777777" w:rsidR="00997ACF" w:rsidRPr="001A0A5E" w:rsidRDefault="00732322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High risk</w:t>
            </w:r>
          </w:p>
        </w:tc>
      </w:tr>
      <w:tr w:rsidR="00261041" w:rsidRPr="00E11933" w14:paraId="6ECFB878" w14:textId="77777777" w:rsidTr="001A0A5E">
        <w:trPr>
          <w:jc w:val="center"/>
        </w:trPr>
        <w:tc>
          <w:tcPr>
            <w:tcW w:w="846" w:type="dxa"/>
            <w:shd w:val="clear" w:color="auto" w:fill="auto"/>
          </w:tcPr>
          <w:p w14:paraId="4E2CEEDB" w14:textId="77777777" w:rsidR="00BF670D" w:rsidRPr="001A0A5E" w:rsidRDefault="00BF670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A0A5E">
              <w:rPr>
                <w:rFonts w:ascii="Times New Roman" w:hAnsi="Times New Roman" w:cs="Times New Roman"/>
                <w:sz w:val="11"/>
                <w:szCs w:val="11"/>
              </w:rPr>
              <w:t>Macedo (2014)</w:t>
            </w:r>
          </w:p>
        </w:tc>
        <w:tc>
          <w:tcPr>
            <w:tcW w:w="2693" w:type="dxa"/>
            <w:shd w:val="clear" w:color="auto" w:fill="auto"/>
          </w:tcPr>
          <w:p w14:paraId="2CD4352E" w14:textId="77777777" w:rsidR="00BF670D" w:rsidRPr="001A0A5E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ow risk – “</w:t>
            </w:r>
            <w:r w:rsidRPr="00732322">
              <w:rPr>
                <w:rFonts w:ascii="Times New Roman" w:hAnsi="Times New Roman"/>
                <w:sz w:val="11"/>
                <w:szCs w:val="11"/>
              </w:rPr>
              <w:t>A randomization approach using computer-generated random numbers</w:t>
            </w:r>
            <w:r>
              <w:rPr>
                <w:rFonts w:ascii="Times New Roman" w:hAnsi="Times New Roman"/>
                <w:sz w:val="11"/>
                <w:szCs w:val="11"/>
              </w:rPr>
              <w:t>…”</w:t>
            </w:r>
          </w:p>
        </w:tc>
        <w:tc>
          <w:tcPr>
            <w:tcW w:w="3402" w:type="dxa"/>
            <w:shd w:val="clear" w:color="auto" w:fill="auto"/>
          </w:tcPr>
          <w:p w14:paraId="6408F595" w14:textId="77777777" w:rsidR="00BF670D" w:rsidRPr="001A0A5E" w:rsidRDefault="00BF670D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A0A5E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46C24718" w14:textId="77777777" w:rsidR="00BF670D" w:rsidRPr="001A0A5E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B4010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94" w:type="dxa"/>
            <w:shd w:val="clear" w:color="auto" w:fill="auto"/>
          </w:tcPr>
          <w:p w14:paraId="262E4820" w14:textId="77777777" w:rsidR="00BF670D" w:rsidRPr="001A0A5E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32322">
              <w:rPr>
                <w:rFonts w:ascii="Times New Roman" w:hAnsi="Times New Roman"/>
                <w:sz w:val="11"/>
                <w:szCs w:val="11"/>
              </w:rPr>
              <w:t xml:space="preserve">Low risk – no </w:t>
            </w:r>
            <w:proofErr w:type="gramStart"/>
            <w:r w:rsidRPr="00732322">
              <w:rPr>
                <w:rFonts w:ascii="Times New Roman" w:hAnsi="Times New Roman"/>
                <w:sz w:val="11"/>
                <w:szCs w:val="11"/>
              </w:rPr>
              <w:t>drop-outs</w:t>
            </w:r>
            <w:proofErr w:type="gramEnd"/>
            <w:r w:rsidRPr="00732322">
              <w:rPr>
                <w:rFonts w:ascii="Times New Roman" w:hAnsi="Times New Roman"/>
                <w:sz w:val="11"/>
                <w:szCs w:val="11"/>
              </w:rPr>
              <w:t xml:space="preserve"> reported</w:t>
            </w:r>
          </w:p>
        </w:tc>
        <w:tc>
          <w:tcPr>
            <w:tcW w:w="2400" w:type="dxa"/>
            <w:shd w:val="clear" w:color="auto" w:fill="auto"/>
          </w:tcPr>
          <w:p w14:paraId="5891B663" w14:textId="77777777" w:rsidR="00BF670D" w:rsidRPr="001A0A5E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690EC7BC" w14:textId="77777777" w:rsidR="00BF670D" w:rsidRPr="001A0A5E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771153FB" w14:textId="77777777" w:rsidR="00BF670D" w:rsidRPr="001A0A5E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Unclear</w:t>
            </w:r>
          </w:p>
        </w:tc>
      </w:tr>
      <w:tr w:rsidR="00261041" w:rsidRPr="00E11933" w14:paraId="7138AE59" w14:textId="77777777" w:rsidTr="00261041">
        <w:trPr>
          <w:jc w:val="center"/>
        </w:trPr>
        <w:tc>
          <w:tcPr>
            <w:tcW w:w="846" w:type="dxa"/>
            <w:shd w:val="clear" w:color="auto" w:fill="auto"/>
          </w:tcPr>
          <w:p w14:paraId="31E4D033" w14:textId="77777777" w:rsidR="00BF670D" w:rsidRPr="00E11933" w:rsidRDefault="00BF670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F670D">
              <w:rPr>
                <w:rFonts w:ascii="Times New Roman" w:hAnsi="Times New Roman" w:cs="Times New Roman"/>
                <w:sz w:val="11"/>
                <w:szCs w:val="11"/>
              </w:rPr>
              <w:t>Miranda (2014)</w:t>
            </w:r>
          </w:p>
        </w:tc>
        <w:tc>
          <w:tcPr>
            <w:tcW w:w="2693" w:type="dxa"/>
            <w:shd w:val="clear" w:color="auto" w:fill="auto"/>
          </w:tcPr>
          <w:p w14:paraId="32141111" w14:textId="77777777" w:rsidR="00BF670D" w:rsidRDefault="00BF670D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computer-generated table to randoml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y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allocate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46DF792A" w14:textId="77777777" w:rsidR="00BF670D" w:rsidRPr="00732322" w:rsidRDefault="00BF670D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Identical</w:t>
            </w:r>
            <w:r w:rsidR="00261041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plastic bottles containing the antibiotics or placebos were sent to one of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the study coordinators</w:t>
            </w:r>
            <w:r w:rsidR="008C5C40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(P.M.D.),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who marked the code number of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each subject on each bottle, according to the therapy assigned. Allocation concealment was assured by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means of sequentially numbered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drug containers of identical appearance. Study personnel, including the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examiner (T.S.M.), the two operators, the investigator responsible for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the data analysis (M.Fa.) and the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participants were blinded to treatment assignment. Code breaking was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performed after final statistical</w:t>
            </w:r>
            <w:r w:rsidR="008C5C40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F670D">
              <w:rPr>
                <w:rFonts w:ascii="Times New Roman" w:hAnsi="Times New Roman"/>
                <w:sz w:val="11"/>
                <w:szCs w:val="11"/>
              </w:rPr>
              <w:t>analysis.</w:t>
            </w:r>
          </w:p>
        </w:tc>
        <w:tc>
          <w:tcPr>
            <w:tcW w:w="1985" w:type="dxa"/>
            <w:shd w:val="clear" w:color="auto" w:fill="auto"/>
          </w:tcPr>
          <w:p w14:paraId="06381EBF" w14:textId="77777777" w:rsidR="00BF670D" w:rsidRPr="002B4010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8C5C40">
              <w:rPr>
                <w:rFonts w:ascii="Times New Roman" w:hAnsi="Times New Roman"/>
                <w:sz w:val="11"/>
                <w:szCs w:val="11"/>
              </w:rPr>
              <w:t>Code breaking was performed after final statistical analysis</w:t>
            </w:r>
            <w:r>
              <w:rPr>
                <w:rFonts w:ascii="Times New Roman" w:hAnsi="Times New Roman"/>
                <w:sz w:val="11"/>
                <w:szCs w:val="11"/>
              </w:rPr>
              <w:t>” and placebos used.</w:t>
            </w:r>
          </w:p>
        </w:tc>
        <w:tc>
          <w:tcPr>
            <w:tcW w:w="1994" w:type="dxa"/>
            <w:shd w:val="clear" w:color="auto" w:fill="auto"/>
          </w:tcPr>
          <w:p w14:paraId="32003ABD" w14:textId="77777777" w:rsidR="00BF670D" w:rsidRPr="00732322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Low risk – low drop-out rate (</w:t>
            </w:r>
            <w:r>
              <w:rPr>
                <w:rFonts w:ascii="Times New Roman" w:hAnsi="Times New Roman"/>
                <w:sz w:val="11"/>
                <w:szCs w:val="11"/>
              </w:rPr>
              <w:t>3.4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%), while within-person design ensures balance across randomization groups.</w:t>
            </w:r>
          </w:p>
        </w:tc>
        <w:tc>
          <w:tcPr>
            <w:tcW w:w="2400" w:type="dxa"/>
            <w:shd w:val="clear" w:color="auto" w:fill="auto"/>
          </w:tcPr>
          <w:p w14:paraId="4DDA24B9" w14:textId="77777777" w:rsidR="00BF670D" w:rsidRPr="008C5C40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- a</w:t>
            </w:r>
            <w:r w:rsidRPr="008C5C40">
              <w:rPr>
                <w:rFonts w:ascii="Times New Roman" w:hAnsi="Times New Roman"/>
                <w:sz w:val="11"/>
                <w:szCs w:val="11"/>
              </w:rPr>
              <w:t>ll outcomes reported</w:t>
            </w:r>
          </w:p>
        </w:tc>
        <w:tc>
          <w:tcPr>
            <w:tcW w:w="1569" w:type="dxa"/>
            <w:shd w:val="clear" w:color="auto" w:fill="auto"/>
          </w:tcPr>
          <w:p w14:paraId="44BFB2A9" w14:textId="77777777" w:rsidR="00BF670D" w:rsidRPr="008C5C40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0935D4FD" w14:textId="77777777" w:rsidR="00BF670D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</w:t>
            </w:r>
          </w:p>
        </w:tc>
      </w:tr>
      <w:tr w:rsidR="008C5C40" w:rsidRPr="00E11933" w14:paraId="3BE6814E" w14:textId="77777777" w:rsidTr="001A0A5E">
        <w:trPr>
          <w:jc w:val="center"/>
        </w:trPr>
        <w:tc>
          <w:tcPr>
            <w:tcW w:w="846" w:type="dxa"/>
            <w:shd w:val="clear" w:color="auto" w:fill="auto"/>
          </w:tcPr>
          <w:p w14:paraId="26856E44" w14:textId="77777777" w:rsidR="008C5C40" w:rsidRPr="00BF670D" w:rsidRDefault="008C5C4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C5C40">
              <w:rPr>
                <w:rFonts w:ascii="Times New Roman" w:hAnsi="Times New Roman" w:cs="Times New Roman"/>
                <w:sz w:val="11"/>
                <w:szCs w:val="11"/>
              </w:rPr>
              <w:t>Tsalikis (2014)</w:t>
            </w:r>
          </w:p>
        </w:tc>
        <w:tc>
          <w:tcPr>
            <w:tcW w:w="2693" w:type="dxa"/>
            <w:shd w:val="clear" w:color="auto" w:fill="auto"/>
          </w:tcPr>
          <w:p w14:paraId="67E3E9C3" w14:textId="77777777" w:rsidR="008C5C40" w:rsidRPr="008C5C40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8C5C40">
              <w:rPr>
                <w:rFonts w:ascii="Times New Roman" w:hAnsi="Times New Roman"/>
                <w:sz w:val="11"/>
                <w:szCs w:val="11"/>
              </w:rPr>
              <w:t>Randomization was generated</w:t>
            </w:r>
          </w:p>
          <w:p w14:paraId="2D8BCD7C" w14:textId="77777777" w:rsidR="008C5C40" w:rsidRDefault="008C5C40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8C5C40">
              <w:rPr>
                <w:rFonts w:ascii="Times New Roman" w:hAnsi="Times New Roman"/>
                <w:sz w:val="11"/>
                <w:szCs w:val="11"/>
              </w:rPr>
              <w:t>using randomization software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6756DA3F" w14:textId="77777777" w:rsidR="008C5C40" w:rsidRDefault="008C5C40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 xml:space="preserve">High risk - </w:t>
            </w:r>
            <w:r w:rsidRPr="008C5C40">
              <w:rPr>
                <w:rFonts w:ascii="Times New Roman" w:hAnsi="Times New Roman"/>
                <w:sz w:val="11"/>
                <w:szCs w:val="11"/>
              </w:rPr>
              <w:t>randomization list kept by author</w:t>
            </w:r>
          </w:p>
        </w:tc>
        <w:tc>
          <w:tcPr>
            <w:tcW w:w="1985" w:type="dxa"/>
            <w:shd w:val="clear" w:color="auto" w:fill="auto"/>
          </w:tcPr>
          <w:p w14:paraId="09FF98AD" w14:textId="77777777" w:rsidR="008C5C40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Neither therapists nor the examiner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proofErr w:type="gramStart"/>
            <w:r w:rsidRPr="007B6F9E">
              <w:rPr>
                <w:rFonts w:ascii="Times New Roman" w:hAnsi="Times New Roman"/>
                <w:sz w:val="11"/>
                <w:szCs w:val="11"/>
              </w:rPr>
              <w:t>were</w:t>
            </w:r>
            <w:proofErr w:type="gramEnd"/>
            <w:r w:rsidRPr="007B6F9E">
              <w:rPr>
                <w:rFonts w:ascii="Times New Roman" w:hAnsi="Times New Roman"/>
                <w:sz w:val="11"/>
                <w:szCs w:val="11"/>
              </w:rPr>
              <w:t xml:space="preserve"> aware of the treatment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group</w:t>
            </w:r>
            <w:r>
              <w:rPr>
                <w:rFonts w:ascii="Times New Roman" w:hAnsi="Times New Roman"/>
                <w:sz w:val="11"/>
                <w:szCs w:val="11"/>
              </w:rPr>
              <w:t>” and placebos used.</w:t>
            </w:r>
          </w:p>
        </w:tc>
        <w:tc>
          <w:tcPr>
            <w:tcW w:w="1994" w:type="dxa"/>
            <w:shd w:val="clear" w:color="auto" w:fill="auto"/>
          </w:tcPr>
          <w:p w14:paraId="2D90ED01" w14:textId="77777777" w:rsidR="008C5C40" w:rsidRPr="005675E5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Low risk – low drop-out rate (</w:t>
            </w:r>
            <w:r>
              <w:rPr>
                <w:rFonts w:ascii="Times New Roman" w:hAnsi="Times New Roman"/>
                <w:sz w:val="11"/>
                <w:szCs w:val="11"/>
              </w:rPr>
              <w:t>5.7</w:t>
            </w:r>
            <w:r w:rsidRPr="005675E5">
              <w:rPr>
                <w:rFonts w:ascii="Times New Roman" w:hAnsi="Times New Roman"/>
                <w:sz w:val="11"/>
                <w:szCs w:val="11"/>
              </w:rPr>
              <w:t>%), while within-person design ensures balance across randomization groups.</w:t>
            </w:r>
          </w:p>
        </w:tc>
        <w:tc>
          <w:tcPr>
            <w:tcW w:w="2400" w:type="dxa"/>
            <w:shd w:val="clear" w:color="auto" w:fill="auto"/>
          </w:tcPr>
          <w:p w14:paraId="2BE11622" w14:textId="77777777" w:rsidR="008C5C40" w:rsidRPr="007B6F9E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751AD6DD" w14:textId="77777777" w:rsidR="008C5C40" w:rsidRPr="00A45235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21B1C530" w14:textId="77777777" w:rsidR="008C5C40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/>
                <w:sz w:val="11"/>
                <w:szCs w:val="11"/>
              </w:rPr>
              <w:t>igh risk</w:t>
            </w:r>
          </w:p>
        </w:tc>
      </w:tr>
      <w:tr w:rsidR="008C5C40" w:rsidRPr="00E11933" w14:paraId="28B84033" w14:textId="77777777" w:rsidTr="001A0A5E">
        <w:trPr>
          <w:jc w:val="center"/>
        </w:trPr>
        <w:tc>
          <w:tcPr>
            <w:tcW w:w="846" w:type="dxa"/>
            <w:shd w:val="clear" w:color="auto" w:fill="auto"/>
          </w:tcPr>
          <w:p w14:paraId="14FB5006" w14:textId="77777777" w:rsidR="008C5C40" w:rsidRPr="00BF670D" w:rsidRDefault="007B6F9E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B6F9E">
              <w:rPr>
                <w:rFonts w:ascii="Times New Roman" w:hAnsi="Times New Roman" w:cs="Times New Roman"/>
                <w:sz w:val="11"/>
                <w:szCs w:val="11"/>
              </w:rPr>
              <w:t>Wu (2015)</w:t>
            </w:r>
          </w:p>
        </w:tc>
        <w:tc>
          <w:tcPr>
            <w:tcW w:w="2693" w:type="dxa"/>
            <w:shd w:val="clear" w:color="auto" w:fill="auto"/>
          </w:tcPr>
          <w:p w14:paraId="0839C2FC" w14:textId="77777777" w:rsidR="008C5C40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>nclear – “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Participants were randomly divided into</w:t>
            </w:r>
            <w:r w:rsidR="00B41571">
              <w:rPr>
                <w:rFonts w:ascii="Times New Roman" w:hAnsi="Times New Roman"/>
                <w:sz w:val="11"/>
                <w:szCs w:val="11"/>
              </w:rPr>
              <w:t>…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2AF9F7FE" w14:textId="77777777" w:rsidR="008C5C40" w:rsidRDefault="007B6F9E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B4010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52AB98D3" w14:textId="77777777" w:rsidR="008C5C40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igh risk - 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not possible</w:t>
            </w:r>
          </w:p>
        </w:tc>
        <w:tc>
          <w:tcPr>
            <w:tcW w:w="1994" w:type="dxa"/>
            <w:shd w:val="clear" w:color="auto" w:fill="auto"/>
          </w:tcPr>
          <w:p w14:paraId="1C12B06B" w14:textId="77777777" w:rsidR="008C5C40" w:rsidRPr="005675E5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nclear - 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Eight of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the 54 participants withdrew and no sample size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7B6F9E">
              <w:rPr>
                <w:rFonts w:ascii="Times New Roman" w:hAnsi="Times New Roman"/>
                <w:sz w:val="11"/>
                <w:szCs w:val="11"/>
              </w:rPr>
              <w:t>calculation</w:t>
            </w:r>
          </w:p>
        </w:tc>
        <w:tc>
          <w:tcPr>
            <w:tcW w:w="2400" w:type="dxa"/>
            <w:shd w:val="clear" w:color="auto" w:fill="auto"/>
          </w:tcPr>
          <w:p w14:paraId="1406C394" w14:textId="77777777" w:rsidR="008C5C40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B6F9E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6289BBE9" w14:textId="77777777" w:rsidR="008C5C40" w:rsidRPr="00A45235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58FACDDB" w14:textId="77777777" w:rsidR="008C5C40" w:rsidRDefault="007B6F9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/>
                <w:sz w:val="11"/>
                <w:szCs w:val="11"/>
              </w:rPr>
              <w:t>igh risk</w:t>
            </w:r>
          </w:p>
        </w:tc>
      </w:tr>
      <w:tr w:rsidR="00DB5251" w:rsidRPr="00E11933" w14:paraId="700FFEDB" w14:textId="77777777" w:rsidTr="001A0A5E">
        <w:trPr>
          <w:jc w:val="center"/>
        </w:trPr>
        <w:tc>
          <w:tcPr>
            <w:tcW w:w="846" w:type="dxa"/>
            <w:shd w:val="clear" w:color="auto" w:fill="auto"/>
          </w:tcPr>
          <w:p w14:paraId="3F839EBF" w14:textId="77777777" w:rsidR="00DB5251" w:rsidRPr="00BF670D" w:rsidRDefault="00DB5251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41571">
              <w:rPr>
                <w:rFonts w:ascii="Times New Roman" w:hAnsi="Times New Roman" w:cs="Times New Roman"/>
                <w:sz w:val="11"/>
                <w:szCs w:val="11"/>
              </w:rPr>
              <w:t>Koçak (2016)</w:t>
            </w:r>
          </w:p>
        </w:tc>
        <w:tc>
          <w:tcPr>
            <w:tcW w:w="2693" w:type="dxa"/>
            <w:shd w:val="clear" w:color="auto" w:fill="auto"/>
          </w:tcPr>
          <w:p w14:paraId="376DE466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>nclear – “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>Sixty patients with CP were randomly assigned into two groups</w:t>
            </w:r>
            <w:r>
              <w:rPr>
                <w:rFonts w:ascii="Times New Roman" w:hAnsi="Times New Roman"/>
                <w:sz w:val="11"/>
                <w:szCs w:val="11"/>
              </w:rPr>
              <w:t>…”</w:t>
            </w:r>
          </w:p>
        </w:tc>
        <w:tc>
          <w:tcPr>
            <w:tcW w:w="3402" w:type="dxa"/>
            <w:shd w:val="clear" w:color="auto" w:fill="auto"/>
          </w:tcPr>
          <w:p w14:paraId="0DDFDCD2" w14:textId="77777777" w:rsidR="00DB5251" w:rsidRDefault="00DB5251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>were presented to the senior author (SSH), who subsequently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 xml:space="preserve">and </w:t>
            </w:r>
            <w:r>
              <w:rPr>
                <w:rFonts w:ascii="Times New Roman" w:hAnsi="Times New Roman"/>
                <w:sz w:val="11"/>
                <w:szCs w:val="11"/>
              </w:rPr>
              <w:t>“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>blindly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 xml:space="preserve"> assigned each of the two ID cards to one and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>another unlabeled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1985" w:type="dxa"/>
            <w:shd w:val="clear" w:color="auto" w:fill="auto"/>
          </w:tcPr>
          <w:p w14:paraId="60272DDE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High risk –</w:t>
            </w:r>
            <w:r w:rsidRPr="00B41571">
              <w:rPr>
                <w:rFonts w:ascii="Times New Roman" w:hAnsi="Times New Roman"/>
                <w:sz w:val="11"/>
                <w:szCs w:val="11"/>
              </w:rPr>
              <w:t>the first author (EK)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knows the treatment mode and EK evaluates the clinical 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parameters</w:t>
            </w:r>
          </w:p>
        </w:tc>
        <w:tc>
          <w:tcPr>
            <w:tcW w:w="1994" w:type="dxa"/>
            <w:shd w:val="clear" w:color="auto" w:fill="auto"/>
          </w:tcPr>
          <w:p w14:paraId="5A1785B9" w14:textId="77777777" w:rsidR="00DB5251" w:rsidRPr="005675E5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32322">
              <w:rPr>
                <w:rFonts w:ascii="Times New Roman" w:hAnsi="Times New Roman"/>
                <w:sz w:val="11"/>
                <w:szCs w:val="11"/>
              </w:rPr>
              <w:t xml:space="preserve">Low risk – no </w:t>
            </w:r>
            <w:proofErr w:type="gramStart"/>
            <w:r w:rsidRPr="00732322">
              <w:rPr>
                <w:rFonts w:ascii="Times New Roman" w:hAnsi="Times New Roman"/>
                <w:sz w:val="11"/>
                <w:szCs w:val="11"/>
              </w:rPr>
              <w:t>drop-outs</w:t>
            </w:r>
            <w:proofErr w:type="gramEnd"/>
            <w:r w:rsidRPr="00732322">
              <w:rPr>
                <w:rFonts w:ascii="Times New Roman" w:hAnsi="Times New Roman"/>
                <w:sz w:val="11"/>
                <w:szCs w:val="11"/>
              </w:rPr>
              <w:t xml:space="preserve"> reported</w:t>
            </w:r>
          </w:p>
        </w:tc>
        <w:tc>
          <w:tcPr>
            <w:tcW w:w="2400" w:type="dxa"/>
            <w:shd w:val="clear" w:color="auto" w:fill="auto"/>
          </w:tcPr>
          <w:p w14:paraId="5371EF82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B6F9E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54FE3E3E" w14:textId="77777777" w:rsidR="00DB5251" w:rsidRPr="00A45235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38A6BF91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/>
                <w:sz w:val="11"/>
                <w:szCs w:val="11"/>
              </w:rPr>
              <w:t>igh risk</w:t>
            </w:r>
          </w:p>
        </w:tc>
      </w:tr>
      <w:tr w:rsidR="00DB5251" w:rsidRPr="00E11933" w14:paraId="4B548DF5" w14:textId="77777777" w:rsidTr="001A0A5E">
        <w:trPr>
          <w:jc w:val="center"/>
        </w:trPr>
        <w:tc>
          <w:tcPr>
            <w:tcW w:w="846" w:type="dxa"/>
            <w:shd w:val="clear" w:color="auto" w:fill="auto"/>
          </w:tcPr>
          <w:p w14:paraId="30B107F4" w14:textId="77777777" w:rsidR="00DB5251" w:rsidRPr="00B41571" w:rsidRDefault="00DB5251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B5251">
              <w:rPr>
                <w:rFonts w:ascii="Times New Roman" w:hAnsi="Times New Roman" w:cs="Times New Roman"/>
                <w:sz w:val="11"/>
                <w:szCs w:val="11"/>
              </w:rPr>
              <w:t>Kumari (2016)</w:t>
            </w:r>
          </w:p>
        </w:tc>
        <w:tc>
          <w:tcPr>
            <w:tcW w:w="2693" w:type="dxa"/>
            <w:shd w:val="clear" w:color="auto" w:fill="auto"/>
          </w:tcPr>
          <w:p w14:paraId="128AE0CD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…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using a computer-generated random table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3402" w:type="dxa"/>
            <w:shd w:val="clear" w:color="auto" w:fill="auto"/>
          </w:tcPr>
          <w:p w14:paraId="74DEE50C" w14:textId="77777777" w:rsidR="00DB5251" w:rsidRDefault="00DB5251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2B4010">
              <w:rPr>
                <w:rFonts w:ascii="Times New Roman" w:hAnsi="Times New Roman"/>
                <w:sz w:val="11"/>
                <w:szCs w:val="11"/>
              </w:rPr>
              <w:t>Unclear – no information provided</w:t>
            </w:r>
          </w:p>
        </w:tc>
        <w:tc>
          <w:tcPr>
            <w:tcW w:w="1985" w:type="dxa"/>
            <w:shd w:val="clear" w:color="auto" w:fill="auto"/>
          </w:tcPr>
          <w:p w14:paraId="2605EFA0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both investigators an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d 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individuals were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masked to the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groups allotted</w:t>
            </w:r>
            <w:r>
              <w:rPr>
                <w:rFonts w:ascii="Times New Roman" w:hAnsi="Times New Roman"/>
                <w:sz w:val="11"/>
                <w:szCs w:val="11"/>
              </w:rPr>
              <w:t>…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 xml:space="preserve">All pre- and post-treatment clinical parameters were recorded by an </w:t>
            </w:r>
            <w:r w:rsidRPr="00DB5251">
              <w:rPr>
                <w:rFonts w:ascii="Times New Roman" w:hAnsi="Times New Roman"/>
                <w:sz w:val="11"/>
                <w:szCs w:val="11"/>
              </w:rPr>
              <w:lastRenderedPageBreak/>
              <w:t>examiner (ARP) who was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masked to type of treatment received by patients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1994" w:type="dxa"/>
            <w:shd w:val="clear" w:color="auto" w:fill="auto"/>
          </w:tcPr>
          <w:p w14:paraId="4CC6A71D" w14:textId="77777777" w:rsidR="00DB5251" w:rsidRPr="00732322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lastRenderedPageBreak/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>nclear – f</w:t>
            </w:r>
            <w:r w:rsidRPr="00DB5251">
              <w:rPr>
                <w:rFonts w:ascii="Times New Roman" w:hAnsi="Times New Roman"/>
                <w:sz w:val="11"/>
                <w:szCs w:val="11"/>
              </w:rPr>
              <w:t>ifteen of 75 participants withdrew and not report detail reasons</w:t>
            </w:r>
          </w:p>
        </w:tc>
        <w:tc>
          <w:tcPr>
            <w:tcW w:w="2400" w:type="dxa"/>
            <w:shd w:val="clear" w:color="auto" w:fill="auto"/>
          </w:tcPr>
          <w:p w14:paraId="7C05E324" w14:textId="77777777" w:rsidR="00DB5251" w:rsidRP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B6F9E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shd w:val="clear" w:color="auto" w:fill="auto"/>
          </w:tcPr>
          <w:p w14:paraId="08E7D398" w14:textId="77777777" w:rsidR="00DB5251" w:rsidRPr="00A45235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shd w:val="clear" w:color="auto" w:fill="auto"/>
          </w:tcPr>
          <w:p w14:paraId="40AD16E8" w14:textId="77777777" w:rsidR="00DB5251" w:rsidRDefault="00DB525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>nclear</w:t>
            </w:r>
          </w:p>
        </w:tc>
      </w:tr>
      <w:tr w:rsidR="00AE2960" w:rsidRPr="00E11933" w14:paraId="7D080A63" w14:textId="77777777" w:rsidTr="001A0A5E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05D6DB61" w14:textId="77777777" w:rsidR="00AE2960" w:rsidRPr="00DB5251" w:rsidRDefault="00AE29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AE2960">
              <w:rPr>
                <w:rFonts w:ascii="Times New Roman" w:hAnsi="Times New Roman" w:cs="Times New Roman"/>
                <w:sz w:val="11"/>
                <w:szCs w:val="11"/>
              </w:rPr>
              <w:t>Ramos (201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EAAD6E1" w14:textId="77777777" w:rsidR="00E534AA" w:rsidRDefault="004B375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4B375F">
              <w:rPr>
                <w:rFonts w:ascii="Times New Roman" w:hAnsi="Times New Roman"/>
                <w:sz w:val="11"/>
                <w:szCs w:val="11"/>
              </w:rPr>
              <w:t>Randomization procedure was</w:t>
            </w:r>
          </w:p>
          <w:p w14:paraId="1B0249E3" w14:textId="77777777" w:rsidR="00AE2960" w:rsidRDefault="004B375F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4B375F">
              <w:rPr>
                <w:rFonts w:ascii="Times New Roman" w:hAnsi="Times New Roman"/>
                <w:sz w:val="11"/>
                <w:szCs w:val="11"/>
              </w:rPr>
              <w:t>performed by a single examiner, using a</w:t>
            </w:r>
            <w:r w:rsidR="00E534AA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4B375F">
              <w:rPr>
                <w:rFonts w:ascii="Times New Roman" w:hAnsi="Times New Roman"/>
                <w:sz w:val="11"/>
                <w:szCs w:val="11"/>
              </w:rPr>
              <w:t>software program (SPSS Inc., Chicago,</w:t>
            </w:r>
            <w:r w:rsidR="00E534AA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4B375F">
              <w:rPr>
                <w:rFonts w:ascii="Times New Roman" w:hAnsi="Times New Roman"/>
                <w:sz w:val="11"/>
                <w:szCs w:val="11"/>
              </w:rPr>
              <w:t>IL USA) by a computer-generated</w:t>
            </w:r>
            <w:r w:rsidR="00E534AA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4B375F">
              <w:rPr>
                <w:rFonts w:ascii="Times New Roman" w:hAnsi="Times New Roman"/>
                <w:sz w:val="11"/>
                <w:szCs w:val="11"/>
              </w:rPr>
              <w:t>randomly permuted by (D.M.R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1D93C44" w14:textId="77777777" w:rsidR="00AE2960" w:rsidRPr="002B4010" w:rsidRDefault="00E534AA" w:rsidP="001A0A5E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/>
                <w:sz w:val="11"/>
                <w:szCs w:val="11"/>
              </w:rPr>
              <w:t>ow risk – “</w:t>
            </w:r>
            <w:r w:rsidRPr="00E534AA">
              <w:rPr>
                <w:rFonts w:ascii="Times New Roman" w:hAnsi="Times New Roman"/>
                <w:sz w:val="11"/>
                <w:szCs w:val="11"/>
              </w:rPr>
              <w:t>Allocation was performed by A.B.N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E534AA">
              <w:rPr>
                <w:rFonts w:ascii="Times New Roman" w:hAnsi="Times New Roman"/>
                <w:sz w:val="11"/>
                <w:szCs w:val="11"/>
              </w:rPr>
              <w:t>and was concealed with opaque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E534AA">
              <w:rPr>
                <w:rFonts w:ascii="Times New Roman" w:hAnsi="Times New Roman"/>
                <w:sz w:val="11"/>
                <w:szCs w:val="11"/>
              </w:rPr>
              <w:t>envelopes</w:t>
            </w:r>
            <w:r>
              <w:rPr>
                <w:rFonts w:ascii="Times New Roman" w:hAnsi="Times New Roman"/>
                <w:sz w:val="11"/>
                <w:szCs w:val="11"/>
              </w:rPr>
              <w:t>”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5E9DC63" w14:textId="77777777" w:rsidR="00AE2960" w:rsidRDefault="00E85C03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>nclear – “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The patients were assigned in</w:t>
            </w:r>
            <w:r w:rsidR="00261041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two groups: SRP + aPDT (applications on 0, 3, 7, and 14 days posttherapy with a placebo capsule) and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SRP + Doxy (systemic</w:t>
            </w:r>
            <w:r w:rsidR="00261041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doxycycline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100 mg/day for 14 days with a first</w:t>
            </w:r>
            <w:r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dose of 200 mg and the same protocol used on SRP + aPDT group,</w:t>
            </w:r>
            <w:r w:rsidR="00261041">
              <w:rPr>
                <w:rFonts w:ascii="Times New Roman" w:hAnsi="Times New Roman" w:hint="eastAsia"/>
                <w:sz w:val="11"/>
                <w:szCs w:val="11"/>
              </w:rPr>
              <w:t xml:space="preserve"> </w:t>
            </w:r>
            <w:r w:rsidRPr="00E85C03">
              <w:rPr>
                <w:rFonts w:ascii="Times New Roman" w:hAnsi="Times New Roman"/>
                <w:sz w:val="11"/>
                <w:szCs w:val="11"/>
              </w:rPr>
              <w:t>without light exposure)</w:t>
            </w:r>
            <w:r>
              <w:rPr>
                <w:rFonts w:ascii="Times New Roman" w:hAnsi="Times New Roman"/>
                <w:sz w:val="11"/>
                <w:szCs w:val="11"/>
              </w:rPr>
              <w:t xml:space="preserve">, but </w:t>
            </w:r>
            <w:r w:rsidR="00261041">
              <w:rPr>
                <w:rFonts w:ascii="Times New Roman" w:hAnsi="Times New Roman"/>
                <w:sz w:val="11"/>
                <w:szCs w:val="11"/>
              </w:rPr>
              <w:t xml:space="preserve">we cannot judge if </w:t>
            </w:r>
            <w:r w:rsidR="00261041" w:rsidRPr="00261041">
              <w:rPr>
                <w:rFonts w:ascii="Times New Roman" w:hAnsi="Times New Roman"/>
                <w:sz w:val="11"/>
                <w:szCs w:val="11"/>
              </w:rPr>
              <w:t>outcome assessor</w:t>
            </w:r>
            <w:r w:rsidR="00261041">
              <w:rPr>
                <w:rFonts w:ascii="Times New Roman" w:hAnsi="Times New Roman"/>
                <w:sz w:val="11"/>
                <w:szCs w:val="11"/>
              </w:rPr>
              <w:t>/</w:t>
            </w:r>
            <w:r w:rsidR="00261041">
              <w:t xml:space="preserve"> </w:t>
            </w:r>
            <w:r w:rsidR="00261041" w:rsidRPr="00261041">
              <w:rPr>
                <w:rFonts w:ascii="Times New Roman" w:hAnsi="Times New Roman"/>
                <w:sz w:val="11"/>
                <w:szCs w:val="11"/>
              </w:rPr>
              <w:t>intervention-providers</w:t>
            </w:r>
            <w:r w:rsidR="00261041">
              <w:rPr>
                <w:rFonts w:ascii="Times New Roman" w:hAnsi="Times New Roman"/>
                <w:sz w:val="11"/>
                <w:szCs w:val="11"/>
              </w:rPr>
              <w:t xml:space="preserve"> are blinded.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</w:tcPr>
          <w:p w14:paraId="37B89A15" w14:textId="77777777" w:rsidR="00AE2960" w:rsidRDefault="0026104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732322">
              <w:rPr>
                <w:rFonts w:ascii="Times New Roman" w:hAnsi="Times New Roman"/>
                <w:sz w:val="11"/>
                <w:szCs w:val="11"/>
              </w:rPr>
              <w:t xml:space="preserve">Low risk – no </w:t>
            </w:r>
            <w:proofErr w:type="gramStart"/>
            <w:r w:rsidRPr="00732322">
              <w:rPr>
                <w:rFonts w:ascii="Times New Roman" w:hAnsi="Times New Roman"/>
                <w:sz w:val="11"/>
                <w:szCs w:val="11"/>
              </w:rPr>
              <w:t>drop-outs</w:t>
            </w:r>
            <w:proofErr w:type="gramEnd"/>
            <w:r w:rsidRPr="00732322">
              <w:rPr>
                <w:rFonts w:ascii="Times New Roman" w:hAnsi="Times New Roman"/>
                <w:sz w:val="11"/>
                <w:szCs w:val="11"/>
              </w:rPr>
              <w:t xml:space="preserve"> reported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</w:tcPr>
          <w:p w14:paraId="3FFBE27C" w14:textId="77777777" w:rsidR="00AE2960" w:rsidRPr="007B6F9E" w:rsidRDefault="0026104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5675E5">
              <w:rPr>
                <w:rFonts w:ascii="Times New Roman" w:hAnsi="Times New Roman"/>
                <w:sz w:val="11"/>
                <w:szCs w:val="11"/>
              </w:rPr>
              <w:t>Unclear – no obvious selective reporting; it is difficult to judge however whether selective reporting is a problem, as no protocol exists.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</w:tcPr>
          <w:p w14:paraId="3D2C7422" w14:textId="77777777" w:rsidR="00AE2960" w:rsidRPr="00A45235" w:rsidRDefault="0026104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A45235">
              <w:rPr>
                <w:rFonts w:ascii="Times New Roman" w:hAnsi="Times New Roman"/>
                <w:sz w:val="11"/>
                <w:szCs w:val="11"/>
              </w:rPr>
              <w:t>Low risk - no other sour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7001F5" w14:textId="77777777" w:rsidR="00AE2960" w:rsidRDefault="00261041">
            <w:pPr>
              <w:jc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/>
                <w:sz w:val="11"/>
                <w:szCs w:val="11"/>
              </w:rPr>
              <w:t>nclear</w:t>
            </w:r>
          </w:p>
        </w:tc>
      </w:tr>
    </w:tbl>
    <w:p w14:paraId="388377DE" w14:textId="77777777" w:rsidR="000A08BC" w:rsidRDefault="000A08BC"/>
    <w:p w14:paraId="269A5BE3" w14:textId="77777777" w:rsidR="00261041" w:rsidRDefault="00261041"/>
    <w:sectPr w:rsidR="00261041" w:rsidSect="00A75C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0B96F" w14:textId="77777777" w:rsidR="00DD057C" w:rsidRDefault="00DD057C" w:rsidP="00A75C08">
      <w:r>
        <w:separator/>
      </w:r>
    </w:p>
  </w:endnote>
  <w:endnote w:type="continuationSeparator" w:id="0">
    <w:p w14:paraId="62CEF5D3" w14:textId="77777777" w:rsidR="00DD057C" w:rsidRDefault="00DD057C" w:rsidP="00A75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A88293" w14:textId="77777777" w:rsidR="00DD057C" w:rsidRDefault="00DD057C" w:rsidP="00A75C08">
      <w:r>
        <w:separator/>
      </w:r>
    </w:p>
  </w:footnote>
  <w:footnote w:type="continuationSeparator" w:id="0">
    <w:p w14:paraId="76172639" w14:textId="77777777" w:rsidR="00DD057C" w:rsidRDefault="00DD057C" w:rsidP="00A75C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1453F"/>
    <w:multiLevelType w:val="hybridMultilevel"/>
    <w:tmpl w:val="2B76D4FE"/>
    <w:lvl w:ilvl="0" w:tplc="CF9C405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2B4C3C1B"/>
    <w:multiLevelType w:val="hybridMultilevel"/>
    <w:tmpl w:val="61649160"/>
    <w:lvl w:ilvl="0" w:tplc="08B6A3F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2987670"/>
    <w:multiLevelType w:val="hybridMultilevel"/>
    <w:tmpl w:val="8EFE2E66"/>
    <w:lvl w:ilvl="0" w:tplc="463A6E5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0ED28EE"/>
    <w:multiLevelType w:val="hybridMultilevel"/>
    <w:tmpl w:val="CE24C396"/>
    <w:lvl w:ilvl="0" w:tplc="27263C4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A1F590F-C993-4C7A-A678-8DFCC980851C}"/>
    <w:docVar w:name="KY_MEDREF_VERSION" w:val="3"/>
  </w:docVars>
  <w:rsids>
    <w:rsidRoot w:val="00A75C08"/>
    <w:rsid w:val="00031F61"/>
    <w:rsid w:val="00074566"/>
    <w:rsid w:val="000760F3"/>
    <w:rsid w:val="000A08BC"/>
    <w:rsid w:val="000C5983"/>
    <w:rsid w:val="000D4884"/>
    <w:rsid w:val="000D66A5"/>
    <w:rsid w:val="001074E9"/>
    <w:rsid w:val="00183953"/>
    <w:rsid w:val="001A0A5E"/>
    <w:rsid w:val="001B03F2"/>
    <w:rsid w:val="001F302E"/>
    <w:rsid w:val="002135F7"/>
    <w:rsid w:val="00233FEF"/>
    <w:rsid w:val="002528CB"/>
    <w:rsid w:val="00261041"/>
    <w:rsid w:val="002839B5"/>
    <w:rsid w:val="0029336D"/>
    <w:rsid w:val="002C7564"/>
    <w:rsid w:val="00330E8D"/>
    <w:rsid w:val="004B375F"/>
    <w:rsid w:val="00512E8A"/>
    <w:rsid w:val="0052271C"/>
    <w:rsid w:val="005675E5"/>
    <w:rsid w:val="00582474"/>
    <w:rsid w:val="00640D88"/>
    <w:rsid w:val="00646E47"/>
    <w:rsid w:val="00647E55"/>
    <w:rsid w:val="006E54CF"/>
    <w:rsid w:val="006F1749"/>
    <w:rsid w:val="00721A88"/>
    <w:rsid w:val="00732322"/>
    <w:rsid w:val="00733BF7"/>
    <w:rsid w:val="00792371"/>
    <w:rsid w:val="007B06F0"/>
    <w:rsid w:val="007B6F9E"/>
    <w:rsid w:val="007D4F27"/>
    <w:rsid w:val="007E31F1"/>
    <w:rsid w:val="008056FB"/>
    <w:rsid w:val="008C5C40"/>
    <w:rsid w:val="008D1308"/>
    <w:rsid w:val="008E1E4E"/>
    <w:rsid w:val="008F5C04"/>
    <w:rsid w:val="009039C7"/>
    <w:rsid w:val="00921523"/>
    <w:rsid w:val="00950FBB"/>
    <w:rsid w:val="00997ACF"/>
    <w:rsid w:val="00A40E27"/>
    <w:rsid w:val="00A45235"/>
    <w:rsid w:val="00A75C08"/>
    <w:rsid w:val="00A75C5A"/>
    <w:rsid w:val="00A869D8"/>
    <w:rsid w:val="00AE2960"/>
    <w:rsid w:val="00B41571"/>
    <w:rsid w:val="00B51FB0"/>
    <w:rsid w:val="00B72D81"/>
    <w:rsid w:val="00B95339"/>
    <w:rsid w:val="00BF2FD2"/>
    <w:rsid w:val="00BF670D"/>
    <w:rsid w:val="00C71E88"/>
    <w:rsid w:val="00C76F66"/>
    <w:rsid w:val="00CB1F95"/>
    <w:rsid w:val="00DB2188"/>
    <w:rsid w:val="00DB5251"/>
    <w:rsid w:val="00DD057C"/>
    <w:rsid w:val="00DE7150"/>
    <w:rsid w:val="00E11933"/>
    <w:rsid w:val="00E534AA"/>
    <w:rsid w:val="00E85C03"/>
    <w:rsid w:val="00EA3E27"/>
    <w:rsid w:val="00EB48B2"/>
    <w:rsid w:val="00ED01F5"/>
    <w:rsid w:val="00F0269C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263A6"/>
  <w15:chartTrackingRefBased/>
  <w15:docId w15:val="{011DED0C-7A8A-4520-8155-8B1DDD17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C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C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C08"/>
    <w:rPr>
      <w:sz w:val="18"/>
      <w:szCs w:val="18"/>
    </w:rPr>
  </w:style>
  <w:style w:type="paragraph" w:styleId="a7">
    <w:name w:val="List Paragraph"/>
    <w:basedOn w:val="a"/>
    <w:uiPriority w:val="34"/>
    <w:qFormat/>
    <w:rsid w:val="00A75C0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ED01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D0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C1A3C-1C5E-4041-867B-5AB59A234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3</Pages>
  <Words>1197</Words>
  <Characters>6826</Characters>
  <Application>Microsoft Office Word</Application>
  <DocSecurity>0</DocSecurity>
  <Lines>56</Lines>
  <Paragraphs>16</Paragraphs>
  <ScaleCrop>false</ScaleCrop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9-01-03T12:11:00Z</dcterms:created>
  <dcterms:modified xsi:type="dcterms:W3CDTF">2019-08-01T01:36:00Z</dcterms:modified>
</cp:coreProperties>
</file>